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2B5E" w14:textId="77777777" w:rsidR="00EE2CFA" w:rsidRPr="004979C7" w:rsidRDefault="00EE2CFA" w:rsidP="00EE2CFA">
      <w:pPr>
        <w:pStyle w:val="Bildetekst"/>
        <w:keepNext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. t</w:t>
      </w:r>
      <w:r w:rsidRPr="004979C7">
        <w:rPr>
          <w:sz w:val="20"/>
          <w:szCs w:val="20"/>
          <w:lang w:val="en-US"/>
        </w:rPr>
        <w:t xml:space="preserve">able </w:t>
      </w:r>
      <w:r w:rsidRPr="008028F2">
        <w:rPr>
          <w:sz w:val="20"/>
          <w:szCs w:val="20"/>
          <w:lang w:val="en-US"/>
        </w:rPr>
        <w:t>1</w:t>
      </w:r>
      <w:r w:rsidRPr="004979C7">
        <w:rPr>
          <w:sz w:val="20"/>
          <w:szCs w:val="20"/>
          <w:lang w:val="en-US"/>
        </w:rPr>
        <w:t>. ROC analyses, separating SCD</w:t>
      </w:r>
      <w:r>
        <w:rPr>
          <w:sz w:val="20"/>
          <w:szCs w:val="20"/>
          <w:lang w:val="en-US"/>
        </w:rPr>
        <w:t xml:space="preserve"> from MCI</w:t>
      </w:r>
    </w:p>
    <w:tbl>
      <w:tblPr>
        <w:tblW w:w="791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1425"/>
        <w:gridCol w:w="1425"/>
        <w:gridCol w:w="1425"/>
      </w:tblGrid>
      <w:tr w:rsidR="00EE2CFA" w:rsidRPr="008C0292" w14:paraId="504FE03E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A764F5" w14:textId="77777777" w:rsidR="00EE2CFA" w:rsidRPr="00D27611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27611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8BA22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AU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698DDB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73ECCA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5% </w:t>
            </w: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CI</w:t>
            </w:r>
          </w:p>
        </w:tc>
      </w:tr>
      <w:tr w:rsidR="00EE2CFA" w:rsidRPr="008C0292" w14:paraId="48C94781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5A82B7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Visual MTA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55784D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F5094E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7294F4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56;0.725</w:t>
            </w:r>
          </w:p>
        </w:tc>
      </w:tr>
      <w:tr w:rsidR="00EE2CFA" w:rsidRPr="008C0292" w14:paraId="340CE564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C90B28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NQ assisted MTA (mean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7BE01ED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47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5CDFCD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029B4F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63;0.730</w:t>
            </w:r>
          </w:p>
        </w:tc>
      </w:tr>
      <w:tr w:rsidR="00EE2CFA" w:rsidRPr="008C0292" w14:paraId="1F70A96B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C8EFF0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Q</w:t>
            </w: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hippocampus</w:t>
            </w:r>
            <w:proofErr w:type="spellEnd"/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0A9B662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9C6B288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6BBD894" w14:textId="77777777" w:rsidR="00EE2CFA" w:rsidRPr="008C0292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20;0.779</w:t>
            </w:r>
          </w:p>
        </w:tc>
      </w:tr>
      <w:tr w:rsidR="00EE2CFA" w:rsidRPr="00036C07" w14:paraId="2C80DB6F" w14:textId="77777777" w:rsidTr="00867F65">
        <w:trPr>
          <w:trHeight w:val="300"/>
        </w:trPr>
        <w:tc>
          <w:tcPr>
            <w:tcW w:w="7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2026E4" w14:textId="77777777" w:rsidR="00EE2CFA" w:rsidRPr="00F33A9C" w:rsidRDefault="00EE2CFA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C298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MTA: Medial temporal lobe atrophy;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MTA mean (</w:t>
            </w: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mean of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left and right side); NQ: </w:t>
            </w:r>
            <w:proofErr w:type="spellStart"/>
            <w:r w:rsidRPr="00CD341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NeuroQuant</w:t>
            </w:r>
            <w:proofErr w:type="spellEnd"/>
            <w:r w:rsidRPr="00CD341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®</w:t>
            </w:r>
          </w:p>
        </w:tc>
      </w:tr>
    </w:tbl>
    <w:p w14:paraId="666F0CA9" w14:textId="77777777" w:rsidR="00EE2CFA" w:rsidRDefault="00EE2CFA" w:rsidP="00EE2CFA">
      <w:pPr>
        <w:rPr>
          <w:lang w:val="en-US"/>
        </w:rPr>
      </w:pPr>
    </w:p>
    <w:p w14:paraId="3C39F79B" w14:textId="77777777" w:rsidR="0051551B" w:rsidRPr="00EE2CFA" w:rsidRDefault="0051551B">
      <w:pPr>
        <w:rPr>
          <w:lang w:val="en-US"/>
        </w:rPr>
      </w:pPr>
    </w:p>
    <w:sectPr w:rsidR="0051551B" w:rsidRPr="00EE2C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FA"/>
    <w:rsid w:val="0051551B"/>
    <w:rsid w:val="00977C15"/>
    <w:rsid w:val="00EE2CFA"/>
    <w:rsid w:val="00FB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57DCC"/>
  <w15:chartTrackingRefBased/>
  <w15:docId w15:val="{B1FC029B-E340-403B-815C-2FA451DE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CFA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2C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2C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E2C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E2C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E2C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E2C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E2C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E2C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E2C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E2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E2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E2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E2CF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E2CF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E2CF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E2CF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E2CF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E2CF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E2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E2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E2C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E2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E2CF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E2CF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E2CF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E2CF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E2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E2CF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E2CFA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EE2C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59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ersson</dc:creator>
  <cp:keywords/>
  <dc:description/>
  <cp:lastModifiedBy>Karin Persson</cp:lastModifiedBy>
  <cp:revision>1</cp:revision>
  <dcterms:created xsi:type="dcterms:W3CDTF">2025-06-02T19:00:00Z</dcterms:created>
  <dcterms:modified xsi:type="dcterms:W3CDTF">2025-06-02T19:00:00Z</dcterms:modified>
</cp:coreProperties>
</file>